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E8D54" w14:textId="77777777" w:rsidR="00F04EC1" w:rsidRPr="002E1DA9" w:rsidRDefault="00F04EC1" w:rsidP="001E4C19">
      <w:pPr>
        <w:spacing w:line="480" w:lineRule="auto"/>
        <w:ind w:left="-993"/>
        <w:outlineLvl w:val="0"/>
        <w:rPr>
          <w:b/>
        </w:rPr>
      </w:pPr>
      <w:r w:rsidRPr="002E1DA9">
        <w:rPr>
          <w:b/>
        </w:rPr>
        <w:t xml:space="preserve">Table </w:t>
      </w:r>
      <w:r w:rsidR="00B4792C">
        <w:rPr>
          <w:b/>
        </w:rPr>
        <w:t>S</w:t>
      </w:r>
      <w:r w:rsidRPr="002E1DA9">
        <w:rPr>
          <w:b/>
        </w:rPr>
        <w:t xml:space="preserve">1 </w:t>
      </w:r>
      <w:r w:rsidR="005B32FF">
        <w:t>N</w:t>
      </w:r>
      <w:bookmarkStart w:id="0" w:name="_GoBack"/>
      <w:bookmarkEnd w:id="0"/>
      <w:r w:rsidR="005B32FF">
        <w:t>umber and cause of missing observations</w:t>
      </w:r>
      <w:r w:rsidR="001E4C19">
        <w:rPr>
          <w:b/>
        </w:rPr>
        <w:t xml:space="preserve"> </w:t>
      </w:r>
    </w:p>
    <w:tbl>
      <w:tblPr>
        <w:tblStyle w:val="TableGrid"/>
        <w:tblW w:w="14232" w:type="dxa"/>
        <w:tblInd w:w="-140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36"/>
        <w:gridCol w:w="1327"/>
        <w:gridCol w:w="1432"/>
        <w:gridCol w:w="1559"/>
        <w:gridCol w:w="2907"/>
        <w:gridCol w:w="70"/>
        <w:gridCol w:w="2324"/>
      </w:tblGrid>
      <w:tr w:rsidR="007048FC" w:rsidRPr="00B4792C" w14:paraId="698B9C90" w14:textId="77777777" w:rsidTr="00BB27E5">
        <w:trPr>
          <w:gridAfter w:val="2"/>
          <w:wAfter w:w="2394" w:type="dxa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2D0990D" w14:textId="77777777" w:rsidR="007048FC" w:rsidRPr="007048FC" w:rsidRDefault="007048FC" w:rsidP="00DA24CB">
            <w:pPr>
              <w:spacing w:line="480" w:lineRule="auto"/>
              <w:rPr>
                <w:lang w:val="en-US"/>
              </w:rPr>
            </w:pPr>
          </w:p>
        </w:tc>
        <w:tc>
          <w:tcPr>
            <w:tcW w:w="296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80DE41" w14:textId="4C1927C6" w:rsidR="007048FC" w:rsidRDefault="007048FC" w:rsidP="00F04EC1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in analysis</w:t>
            </w:r>
          </w:p>
        </w:tc>
        <w:tc>
          <w:tcPr>
            <w:tcW w:w="5898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8C28596" w14:textId="2A26B310" w:rsidR="007048FC" w:rsidRDefault="007048FC" w:rsidP="00DA24CB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ubanalysis</w:t>
            </w:r>
            <w:proofErr w:type="spellEnd"/>
          </w:p>
        </w:tc>
      </w:tr>
      <w:tr w:rsidR="001E4C19" w:rsidRPr="00B4792C" w14:paraId="54A96D3F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BA0AB74" w14:textId="77777777" w:rsidR="00B4792C" w:rsidRPr="005B32FF" w:rsidRDefault="00B4792C" w:rsidP="00DA24C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059A4944" w14:textId="77777777" w:rsidR="00B4792C" w:rsidRPr="00B4792C" w:rsidRDefault="00B4792C" w:rsidP="00F04EC1">
            <w:pPr>
              <w:spacing w:line="480" w:lineRule="auto"/>
              <w:jc w:val="center"/>
              <w:rPr>
                <w:b/>
                <w:lang w:val="en-US"/>
              </w:rPr>
            </w:pPr>
            <w:r w:rsidRPr="00B4792C">
              <w:rPr>
                <w:b/>
                <w:lang w:val="en-US"/>
              </w:rPr>
              <w:t>SSRI No</w:t>
            </w:r>
          </w:p>
          <w:p w14:paraId="0AF96822" w14:textId="77777777" w:rsidR="00B4792C" w:rsidRPr="00B4792C" w:rsidRDefault="00B4792C" w:rsidP="00F04EC1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(n=971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C74D85" w14:textId="77777777" w:rsidR="00B4792C" w:rsidRPr="00B4792C" w:rsidRDefault="00B4792C" w:rsidP="00F04EC1">
            <w:pPr>
              <w:spacing w:line="480" w:lineRule="auto"/>
              <w:jc w:val="center"/>
              <w:rPr>
                <w:b/>
                <w:lang w:val="en-US"/>
              </w:rPr>
            </w:pPr>
            <w:r w:rsidRPr="00B4792C">
              <w:rPr>
                <w:b/>
                <w:lang w:val="en-US"/>
              </w:rPr>
              <w:t>SSRI Yes</w:t>
            </w:r>
          </w:p>
          <w:p w14:paraId="11F5D6AA" w14:textId="77777777" w:rsidR="00B4792C" w:rsidRPr="00B4792C" w:rsidRDefault="00B4792C" w:rsidP="00F04EC1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(n=86)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3233A4" w14:textId="77777777" w:rsidR="00B4792C" w:rsidRPr="00B4792C" w:rsidRDefault="00B4792C" w:rsidP="00DA24CB">
            <w:pPr>
              <w:spacing w:line="480" w:lineRule="auto"/>
              <w:jc w:val="center"/>
              <w:rPr>
                <w:b/>
                <w:lang w:val="en-US"/>
              </w:rPr>
            </w:pPr>
            <w:r w:rsidRPr="00B4792C">
              <w:rPr>
                <w:b/>
                <w:lang w:val="en-US"/>
              </w:rPr>
              <w:t>Matched controls</w:t>
            </w:r>
          </w:p>
          <w:p w14:paraId="51F3FF5B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(n=34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0CFD7ED" w14:textId="77777777" w:rsidR="00B4792C" w:rsidRPr="00B4792C" w:rsidRDefault="00B4792C" w:rsidP="00DA24CB">
            <w:pPr>
              <w:spacing w:line="480" w:lineRule="auto"/>
              <w:jc w:val="center"/>
              <w:rPr>
                <w:b/>
                <w:lang w:val="en-US"/>
              </w:rPr>
            </w:pPr>
            <w:r w:rsidRPr="00B4792C">
              <w:rPr>
                <w:b/>
                <w:lang w:val="en-US"/>
              </w:rPr>
              <w:t>SSRI-treated</w:t>
            </w:r>
          </w:p>
          <w:p w14:paraId="609B574B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(n=86)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79BFF866" w14:textId="77777777" w:rsidR="00B4792C" w:rsidRPr="00B4792C" w:rsidRDefault="00B4792C" w:rsidP="00DA24CB">
            <w:pPr>
              <w:spacing w:line="480" w:lineRule="auto"/>
              <w:jc w:val="center"/>
              <w:rPr>
                <w:b/>
                <w:lang w:val="en-US"/>
              </w:rPr>
            </w:pPr>
            <w:r w:rsidRPr="00B4792C">
              <w:rPr>
                <w:b/>
                <w:lang w:val="en-US"/>
              </w:rPr>
              <w:t>Reason</w:t>
            </w:r>
            <w:r w:rsidR="00262685">
              <w:rPr>
                <w:b/>
                <w:lang w:val="en-US"/>
              </w:rPr>
              <w:t xml:space="preserve"> for missing</w:t>
            </w:r>
          </w:p>
        </w:tc>
      </w:tr>
      <w:tr w:rsidR="001E4C19" w:rsidRPr="00B4792C" w14:paraId="1D3D87EC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02D0DE09" w14:textId="77777777" w:rsidR="00B4792C" w:rsidRPr="00B4792C" w:rsidRDefault="00B4792C" w:rsidP="00DA24CB">
            <w:pPr>
              <w:spacing w:line="480" w:lineRule="auto"/>
              <w:rPr>
                <w:i/>
                <w:lang w:val="en-US"/>
              </w:rPr>
            </w:pPr>
            <w:r w:rsidRPr="00B4792C">
              <w:rPr>
                <w:i/>
                <w:lang w:val="en-US"/>
              </w:rPr>
              <w:t>Characteristics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21E2B213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10D63C3A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05D145D4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87097CD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227C7FBF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E4C19" w:rsidRPr="00B4792C" w14:paraId="349BD627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5C9431CA" w14:textId="77777777" w:rsidR="00B4792C" w:rsidRPr="00B4792C" w:rsidRDefault="00B4792C" w:rsidP="00DA24CB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>Appendicular lean mass index (kg/m</w:t>
            </w:r>
            <w:r w:rsidRPr="00B4792C">
              <w:rPr>
                <w:vertAlign w:val="superscript"/>
                <w:lang w:val="en-US"/>
              </w:rPr>
              <w:t>2</w:t>
            </w:r>
            <w:r w:rsidRPr="00B4792C">
              <w:rPr>
                <w:lang w:val="en-US"/>
              </w:rPr>
              <w:t xml:space="preserve">) 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3C46F00B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9 (99.8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0873B1C9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5978330D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34B5B0D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2CF1000E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No DXA scan</w:t>
            </w:r>
            <w:r w:rsidR="001E4C19">
              <w:rPr>
                <w:lang w:val="en-US"/>
              </w:rPr>
              <w:t>=2</w:t>
            </w:r>
          </w:p>
        </w:tc>
      </w:tr>
      <w:tr w:rsidR="001E4C19" w:rsidRPr="00B4792C" w14:paraId="1EB49B1F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5973716E" w14:textId="77777777" w:rsidR="00B4792C" w:rsidRPr="00B4792C" w:rsidRDefault="00B4792C" w:rsidP="00DA24CB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 xml:space="preserve">Fat mass, kg 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3CD36BF1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9 (99.8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15E0D45F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6D3FEF7D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8D38A57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766F163A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No DXA scan</w:t>
            </w:r>
            <w:r w:rsidR="001E4C19">
              <w:rPr>
                <w:lang w:val="en-US"/>
              </w:rPr>
              <w:t>=2</w:t>
            </w:r>
          </w:p>
        </w:tc>
      </w:tr>
      <w:tr w:rsidR="001E4C19" w:rsidRPr="00B4792C" w14:paraId="1089F425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11AFA50B" w14:textId="77777777" w:rsidR="00B4792C" w:rsidRPr="00B4792C" w:rsidRDefault="00B4792C" w:rsidP="00DA24CB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 xml:space="preserve">Age at menopause, years 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1A5B53FE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21 (94.8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3CB1E534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83 (96.5%)</w:t>
            </w: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0FB2E2FF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27 (95.1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CBB01B7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83 (96.5%)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0D3DA259" w14:textId="77777777" w:rsidR="00B4792C" w:rsidRPr="00B4792C" w:rsidRDefault="007E14FF" w:rsidP="00DA24C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nnot remember=50, No information=3</w:t>
            </w:r>
          </w:p>
        </w:tc>
      </w:tr>
      <w:tr w:rsidR="001E4C19" w:rsidRPr="00B4792C" w14:paraId="3C65FFB3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1767F1AE" w14:textId="77777777" w:rsidR="00B4792C" w:rsidRPr="00B4792C" w:rsidRDefault="00B4792C" w:rsidP="00DA24CB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 xml:space="preserve">Physical activity score (PASE) 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09AF6992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6 (99.5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2971B2D9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09E6FA23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43 (99.7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D16D93E" w14:textId="77777777" w:rsidR="00B4792C" w:rsidRPr="00B4792C" w:rsidRDefault="00B4792C" w:rsidP="00DA24CB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70991921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Missing component</w:t>
            </w:r>
            <w:r w:rsidR="001E4C19">
              <w:rPr>
                <w:lang w:val="en-US"/>
              </w:rPr>
              <w:t>=5</w:t>
            </w:r>
          </w:p>
        </w:tc>
      </w:tr>
      <w:tr w:rsidR="001E4C19" w:rsidRPr="00B4792C" w14:paraId="64FEF723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300F417B" w14:textId="77777777" w:rsidR="00B4792C" w:rsidRPr="00B4792C" w:rsidRDefault="00B4792C" w:rsidP="00DA24CB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>Calcium intake, mg/day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544FE226" w14:textId="77777777" w:rsidR="00B4792C" w:rsidRPr="00B4792C" w:rsidRDefault="00B4792C" w:rsidP="00DA24CB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r w:rsidRPr="00B4792C">
              <w:rPr>
                <w:lang w:val="en-US"/>
              </w:rPr>
              <w:t>967 (99.6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17A3BD2D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7F9D1400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42 (99.4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8154E18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7461BF90" w14:textId="77777777" w:rsidR="00B4792C" w:rsidRPr="00B4792C" w:rsidRDefault="007E14FF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Missing component</w:t>
            </w:r>
            <w:r>
              <w:rPr>
                <w:lang w:val="en-US"/>
              </w:rPr>
              <w:t>=4</w:t>
            </w:r>
          </w:p>
        </w:tc>
      </w:tr>
      <w:tr w:rsidR="001E4C19" w:rsidRPr="00B4792C" w14:paraId="27AA1106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245BF56C" w14:textId="77777777" w:rsidR="00B4792C" w:rsidRPr="00B4792C" w:rsidRDefault="00B4792C" w:rsidP="00DA24CB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 xml:space="preserve">MCS 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76E305CD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8 (99.7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7E6273F1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2206E91A" w14:textId="77777777" w:rsidR="00B4792C" w:rsidRPr="00B4792C" w:rsidRDefault="00B4792C" w:rsidP="00DA24CB">
            <w:pPr>
              <w:spacing w:line="480" w:lineRule="auto"/>
              <w:jc w:val="center"/>
              <w:rPr>
                <w:b/>
                <w:lang w:val="en-US"/>
              </w:rPr>
            </w:pPr>
            <w:r w:rsidRPr="00B4792C">
              <w:rPr>
                <w:lang w:val="en-US"/>
              </w:rPr>
              <w:t>343 (99.7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E294A5B" w14:textId="77777777" w:rsidR="00B4792C" w:rsidRPr="00B4792C" w:rsidRDefault="00B4792C" w:rsidP="00DA24CB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111682F1" w14:textId="77777777" w:rsidR="00B4792C" w:rsidRPr="00B4792C" w:rsidRDefault="00B4792C" w:rsidP="00DA24CB">
            <w:pPr>
              <w:spacing w:line="480" w:lineRule="auto"/>
              <w:jc w:val="center"/>
              <w:rPr>
                <w:b/>
                <w:lang w:val="en-US"/>
              </w:rPr>
            </w:pPr>
            <w:r w:rsidRPr="00B4792C">
              <w:rPr>
                <w:lang w:val="en-US"/>
              </w:rPr>
              <w:t>Missing component</w:t>
            </w:r>
            <w:r w:rsidR="007E14FF">
              <w:rPr>
                <w:lang w:val="en-US"/>
              </w:rPr>
              <w:t>=3</w:t>
            </w:r>
          </w:p>
        </w:tc>
      </w:tr>
      <w:tr w:rsidR="001E4C19" w:rsidRPr="00B4792C" w14:paraId="2BB047D4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425BD2DE" w14:textId="77777777" w:rsidR="00B4792C" w:rsidRPr="00B4792C" w:rsidRDefault="00B4792C" w:rsidP="00DA24CB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>PCS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57B5779F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8 (99.7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67BAFAF5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0B3A6DF0" w14:textId="77777777" w:rsidR="00B4792C" w:rsidRPr="00B4792C" w:rsidRDefault="00B4792C" w:rsidP="00DA24CB">
            <w:pPr>
              <w:spacing w:line="480" w:lineRule="auto"/>
              <w:jc w:val="center"/>
              <w:rPr>
                <w:b/>
                <w:lang w:val="en-US"/>
              </w:rPr>
            </w:pPr>
            <w:r w:rsidRPr="00B4792C">
              <w:rPr>
                <w:lang w:val="en-US"/>
              </w:rPr>
              <w:t>343 (99.7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B983700" w14:textId="77777777" w:rsidR="00B4792C" w:rsidRPr="00B4792C" w:rsidRDefault="00B4792C" w:rsidP="00DA24CB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7982D848" w14:textId="77777777" w:rsidR="00B4792C" w:rsidRPr="00B4792C" w:rsidRDefault="00B4792C" w:rsidP="00DA24CB">
            <w:pPr>
              <w:spacing w:line="480" w:lineRule="auto"/>
              <w:jc w:val="center"/>
              <w:rPr>
                <w:b/>
                <w:lang w:val="en-US"/>
              </w:rPr>
            </w:pPr>
            <w:r w:rsidRPr="00B4792C">
              <w:rPr>
                <w:lang w:val="en-US"/>
              </w:rPr>
              <w:t>Missing component</w:t>
            </w:r>
            <w:r w:rsidR="007E14FF">
              <w:rPr>
                <w:lang w:val="en-US"/>
              </w:rPr>
              <w:t>=3</w:t>
            </w:r>
          </w:p>
        </w:tc>
      </w:tr>
      <w:tr w:rsidR="001E4C19" w:rsidRPr="00B4792C" w14:paraId="25585257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24C06BA8" w14:textId="77777777" w:rsidR="00B4792C" w:rsidRPr="00B4792C" w:rsidRDefault="00B4792C" w:rsidP="00F04EC1">
            <w:pPr>
              <w:spacing w:line="480" w:lineRule="auto"/>
              <w:rPr>
                <w:color w:val="222222"/>
                <w:lang w:val="en-US"/>
              </w:rPr>
            </w:pPr>
            <w:proofErr w:type="spellStart"/>
            <w:r w:rsidRPr="00B4792C">
              <w:rPr>
                <w:lang w:val="en-US"/>
              </w:rPr>
              <w:t>Hyperthyreodism</w:t>
            </w:r>
            <w:proofErr w:type="spellEnd"/>
            <w:r w:rsidRPr="00B4792C">
              <w:rPr>
                <w:lang w:val="en-US"/>
              </w:rPr>
              <w:t xml:space="preserve">, </w:t>
            </w:r>
            <w:r w:rsidRPr="00B4792C">
              <w:rPr>
                <w:rStyle w:val="hps"/>
                <w:color w:val="222222"/>
                <w:lang w:val="en-US"/>
              </w:rPr>
              <w:t>% (n)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04EEC521" w14:textId="77777777" w:rsidR="00B4792C" w:rsidRPr="00B4792C" w:rsidRDefault="00B4792C" w:rsidP="00F04EC1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7 (99.6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570D4633" w14:textId="77777777" w:rsidR="00B4792C" w:rsidRPr="00B4792C" w:rsidRDefault="00B4792C" w:rsidP="00F04EC1">
            <w:pPr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334AE9BF" w14:textId="77777777" w:rsidR="00B4792C" w:rsidRPr="00B4792C" w:rsidRDefault="00B4792C" w:rsidP="00F04EC1">
            <w:pPr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43 (99.7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BF60858" w14:textId="77777777" w:rsidR="00B4792C" w:rsidRPr="00B4792C" w:rsidRDefault="00B4792C" w:rsidP="00F04EC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08AB0E82" w14:textId="77777777" w:rsidR="00B4792C" w:rsidRPr="00B4792C" w:rsidRDefault="007E14FF" w:rsidP="00F04E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 information=4</w:t>
            </w:r>
          </w:p>
        </w:tc>
      </w:tr>
      <w:tr w:rsidR="001E4C19" w:rsidRPr="00B4792C" w14:paraId="27655679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485BA786" w14:textId="77777777" w:rsidR="00B4792C" w:rsidRPr="00B4792C" w:rsidRDefault="00B4792C" w:rsidP="00DA24CB">
            <w:pPr>
              <w:spacing w:line="480" w:lineRule="auto"/>
              <w:rPr>
                <w:lang w:val="en-US"/>
              </w:rPr>
            </w:pPr>
            <w:proofErr w:type="spellStart"/>
            <w:r w:rsidRPr="00B4792C">
              <w:rPr>
                <w:rStyle w:val="hps"/>
                <w:color w:val="222222"/>
                <w:lang w:val="en-US"/>
              </w:rPr>
              <w:t>Hypothyreodism</w:t>
            </w:r>
            <w:proofErr w:type="spellEnd"/>
            <w:r w:rsidRPr="00B4792C">
              <w:rPr>
                <w:rStyle w:val="hps"/>
                <w:color w:val="222222"/>
                <w:lang w:val="en-US"/>
              </w:rPr>
              <w:t>, % (n)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7F36AA4D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5 (99.4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6F303804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27E1EEF6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42 (99.4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1991070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08184D97" w14:textId="77777777" w:rsidR="00B4792C" w:rsidRPr="00B4792C" w:rsidRDefault="007E14FF" w:rsidP="00DA24C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 information=6</w:t>
            </w:r>
          </w:p>
        </w:tc>
      </w:tr>
      <w:tr w:rsidR="001E4C19" w:rsidRPr="00B4792C" w14:paraId="6F026792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75B337C5" w14:textId="77777777" w:rsidR="00B4792C" w:rsidRPr="00B4792C" w:rsidRDefault="00B4792C" w:rsidP="00DA24CB">
            <w:pPr>
              <w:spacing w:line="480" w:lineRule="auto"/>
              <w:rPr>
                <w:color w:val="222222"/>
                <w:lang w:val="en-US"/>
              </w:rPr>
            </w:pPr>
            <w:r w:rsidRPr="00B4792C">
              <w:rPr>
                <w:lang w:val="en-US"/>
              </w:rPr>
              <w:t xml:space="preserve">Diabetes, </w:t>
            </w:r>
            <w:r w:rsidRPr="00B4792C">
              <w:rPr>
                <w:rStyle w:val="hps"/>
                <w:color w:val="222222"/>
                <w:lang w:val="en-US"/>
              </w:rPr>
              <w:t>% (n)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776F7C45" w14:textId="77777777" w:rsidR="00B4792C" w:rsidRPr="00B4792C" w:rsidRDefault="00B4792C" w:rsidP="00DA24CB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r w:rsidRPr="00B4792C">
              <w:rPr>
                <w:lang w:val="en-US"/>
              </w:rPr>
              <w:t>970 (99.8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0AFF5F14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01EF270F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EBA250B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562BF27C" w14:textId="77777777" w:rsidR="00B4792C" w:rsidRPr="00B4792C" w:rsidRDefault="00886632" w:rsidP="00DA24C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 information=1</w:t>
            </w:r>
          </w:p>
        </w:tc>
      </w:tr>
      <w:tr w:rsidR="001E4C19" w:rsidRPr="00B4792C" w14:paraId="03DC6FC6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4A4C34CA" w14:textId="77777777" w:rsidR="00B4792C" w:rsidRPr="00B4792C" w:rsidRDefault="00B4792C" w:rsidP="00DA24CB">
            <w:pPr>
              <w:spacing w:line="480" w:lineRule="auto"/>
              <w:rPr>
                <w:highlight w:val="green"/>
                <w:lang w:val="en-US"/>
              </w:rPr>
            </w:pPr>
            <w:r w:rsidRPr="00B4792C">
              <w:rPr>
                <w:lang w:val="en-US"/>
              </w:rPr>
              <w:t>Chronic liver disease, % (n)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689200D2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7 (99.6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44367784" w14:textId="77777777" w:rsidR="00B4792C" w:rsidRPr="00B4792C" w:rsidRDefault="00B4792C" w:rsidP="00DA24CB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r w:rsidRPr="00B4792C">
              <w:rPr>
                <w:lang w:val="en-US"/>
              </w:rPr>
              <w:t>85 (98.8%)</w:t>
            </w: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7893ED20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42 (99.4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DFCCD39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85 (98.8%)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4659F36D" w14:textId="77777777" w:rsidR="00B4792C" w:rsidRPr="00B4792C" w:rsidRDefault="00262685" w:rsidP="0026268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886632">
              <w:rPr>
                <w:lang w:val="en-US"/>
              </w:rPr>
              <w:t xml:space="preserve">nswer </w:t>
            </w:r>
            <w:r>
              <w:rPr>
                <w:lang w:val="en-US"/>
              </w:rPr>
              <w:t>to</w:t>
            </w:r>
            <w:r w:rsidR="00886632">
              <w:rPr>
                <w:lang w:val="en-US"/>
              </w:rPr>
              <w:t xml:space="preserve"> question</w:t>
            </w:r>
            <w:r>
              <w:rPr>
                <w:lang w:val="en-US"/>
              </w:rPr>
              <w:t xml:space="preserve"> lacking</w:t>
            </w:r>
            <w:r w:rsidR="00886632">
              <w:rPr>
                <w:lang w:val="en-US"/>
              </w:rPr>
              <w:t>=5</w:t>
            </w:r>
          </w:p>
        </w:tc>
      </w:tr>
      <w:tr w:rsidR="001E4C19" w:rsidRPr="00B4792C" w14:paraId="431F5670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right w:val="nil"/>
            </w:tcBorders>
          </w:tcPr>
          <w:p w14:paraId="3AB8A3DF" w14:textId="77777777" w:rsidR="00B4792C" w:rsidRPr="00B4792C" w:rsidRDefault="00B4792C" w:rsidP="00DA24CB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>Celiac disease, %, (n)</w:t>
            </w:r>
          </w:p>
        </w:tc>
        <w:tc>
          <w:tcPr>
            <w:tcW w:w="1636" w:type="dxa"/>
            <w:tcBorders>
              <w:left w:val="nil"/>
              <w:right w:val="nil"/>
            </w:tcBorders>
          </w:tcPr>
          <w:p w14:paraId="58736A8B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7 (99.6%)</w:t>
            </w:r>
          </w:p>
        </w:tc>
        <w:tc>
          <w:tcPr>
            <w:tcW w:w="1327" w:type="dxa"/>
            <w:tcBorders>
              <w:left w:val="nil"/>
              <w:right w:val="single" w:sz="4" w:space="0" w:color="auto"/>
            </w:tcBorders>
          </w:tcPr>
          <w:p w14:paraId="5ECB29BD" w14:textId="77777777" w:rsidR="00B4792C" w:rsidRPr="00B4792C" w:rsidRDefault="00B4792C" w:rsidP="00DA24CB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r w:rsidRPr="00B4792C">
              <w:rPr>
                <w:lang w:val="en-US"/>
              </w:rPr>
              <w:t>85 (98.8%)</w:t>
            </w:r>
          </w:p>
        </w:tc>
        <w:tc>
          <w:tcPr>
            <w:tcW w:w="1432" w:type="dxa"/>
            <w:tcBorders>
              <w:left w:val="single" w:sz="4" w:space="0" w:color="auto"/>
              <w:right w:val="nil"/>
            </w:tcBorders>
          </w:tcPr>
          <w:p w14:paraId="330D304C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42 (99.4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029805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85 (98.8%)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2A8ECB70" w14:textId="6A3A2A59" w:rsidR="00B4792C" w:rsidRPr="00B4792C" w:rsidRDefault="007048FC" w:rsidP="00DA24C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swer to question lacking</w:t>
            </w:r>
            <w:r w:rsidR="00886632">
              <w:rPr>
                <w:lang w:val="en-US"/>
              </w:rPr>
              <w:t>=5</w:t>
            </w:r>
          </w:p>
        </w:tc>
      </w:tr>
      <w:tr w:rsidR="001E4C19" w:rsidRPr="00B4792C" w14:paraId="765247C0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right w:val="nil"/>
            </w:tcBorders>
          </w:tcPr>
          <w:p w14:paraId="2443DCDB" w14:textId="77777777" w:rsidR="00B4792C" w:rsidRPr="00B4792C" w:rsidRDefault="00B4792C" w:rsidP="00DA24CB">
            <w:pPr>
              <w:spacing w:line="480" w:lineRule="auto"/>
              <w:rPr>
                <w:i/>
                <w:lang w:val="en-US"/>
              </w:rPr>
            </w:pPr>
            <w:r w:rsidRPr="00B4792C">
              <w:rPr>
                <w:i/>
                <w:lang w:val="en-US"/>
              </w:rPr>
              <w:t>Physical function</w:t>
            </w:r>
          </w:p>
        </w:tc>
        <w:tc>
          <w:tcPr>
            <w:tcW w:w="1636" w:type="dxa"/>
            <w:tcBorders>
              <w:left w:val="nil"/>
              <w:right w:val="nil"/>
            </w:tcBorders>
          </w:tcPr>
          <w:p w14:paraId="5A7C930D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27" w:type="dxa"/>
            <w:tcBorders>
              <w:left w:val="nil"/>
              <w:right w:val="single" w:sz="4" w:space="0" w:color="auto"/>
            </w:tcBorders>
          </w:tcPr>
          <w:p w14:paraId="78223D39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right w:val="nil"/>
            </w:tcBorders>
          </w:tcPr>
          <w:p w14:paraId="5493BC4D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ABB4E8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50480771" w14:textId="77777777" w:rsidR="00B4792C" w:rsidRPr="00B4792C" w:rsidRDefault="00B4792C" w:rsidP="00DA24C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E4C19" w:rsidRPr="00B4792C" w14:paraId="6CA8FDA4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right w:val="nil"/>
            </w:tcBorders>
          </w:tcPr>
          <w:p w14:paraId="4D977873" w14:textId="77777777" w:rsidR="00B4792C" w:rsidRPr="00B4792C" w:rsidRDefault="00B4792C" w:rsidP="005B3A28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>One leg standing, s</w:t>
            </w:r>
          </w:p>
        </w:tc>
        <w:tc>
          <w:tcPr>
            <w:tcW w:w="1636" w:type="dxa"/>
            <w:tcBorders>
              <w:left w:val="nil"/>
              <w:right w:val="nil"/>
            </w:tcBorders>
          </w:tcPr>
          <w:p w14:paraId="46F4BC9A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737 (75.9%)</w:t>
            </w:r>
          </w:p>
        </w:tc>
        <w:tc>
          <w:tcPr>
            <w:tcW w:w="1327" w:type="dxa"/>
            <w:tcBorders>
              <w:left w:val="nil"/>
              <w:right w:val="single" w:sz="4" w:space="0" w:color="auto"/>
            </w:tcBorders>
          </w:tcPr>
          <w:p w14:paraId="35F43E35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61 (70.9%)</w:t>
            </w:r>
          </w:p>
        </w:tc>
        <w:tc>
          <w:tcPr>
            <w:tcW w:w="1432" w:type="dxa"/>
            <w:tcBorders>
              <w:left w:val="single" w:sz="4" w:space="0" w:color="auto"/>
              <w:right w:val="nil"/>
            </w:tcBorders>
          </w:tcPr>
          <w:p w14:paraId="76033E0F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250 (72.7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70B83D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61 (70.9%)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0058E07E" w14:textId="77777777" w:rsidR="00B4792C" w:rsidRPr="00B4792C" w:rsidRDefault="00886632" w:rsidP="005B3A2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uld not perform the test on one or both legs=259</w:t>
            </w:r>
          </w:p>
        </w:tc>
      </w:tr>
      <w:tr w:rsidR="001E4C19" w:rsidRPr="00B4792C" w14:paraId="6B08E114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2A175B71" w14:textId="77777777" w:rsidR="00B4792C" w:rsidRPr="00B4792C" w:rsidRDefault="00B4792C" w:rsidP="005B3A28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>Timed up and go, s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5D1BBE43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6 (99.5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0C5F03BC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85 (98.8%)</w:t>
            </w: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341EEC49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43 (99.7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15B6DB6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85 (98.8%)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4B8C93A4" w14:textId="77777777" w:rsidR="00B4792C" w:rsidRPr="00B4792C" w:rsidRDefault="00886632" w:rsidP="005B3A2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uld not perform the test=6</w:t>
            </w:r>
          </w:p>
        </w:tc>
      </w:tr>
      <w:tr w:rsidR="001E4C19" w:rsidRPr="00B4792C" w14:paraId="09760A19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bottom w:val="nil"/>
              <w:right w:val="nil"/>
            </w:tcBorders>
          </w:tcPr>
          <w:p w14:paraId="4EAFA8B0" w14:textId="77777777" w:rsidR="00B4792C" w:rsidRPr="00B4792C" w:rsidRDefault="00B4792C" w:rsidP="005B3A28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>Walking speed, m/s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43E73B7C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3 (99.2%)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</w:tcPr>
          <w:p w14:paraId="18E1CBD5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nil"/>
            </w:tcBorders>
          </w:tcPr>
          <w:p w14:paraId="29555E4E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42 (99.4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B0FAB74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3331682B" w14:textId="77777777" w:rsidR="00B4792C" w:rsidRPr="00B4792C" w:rsidRDefault="00886632" w:rsidP="005B3A2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ifficulties to</w:t>
            </w:r>
            <w:r w:rsidR="000C0D20">
              <w:rPr>
                <w:lang w:val="en-US"/>
              </w:rPr>
              <w:t xml:space="preserve"> walk 10m=</w:t>
            </w:r>
            <w:r>
              <w:rPr>
                <w:lang w:val="en-US"/>
              </w:rPr>
              <w:t>5, No time taken=2, No distance marks in the ground=1</w:t>
            </w:r>
          </w:p>
        </w:tc>
      </w:tr>
      <w:tr w:rsidR="001E4C19" w:rsidRPr="00B4792C" w14:paraId="2A625CE9" w14:textId="77777777" w:rsidTr="00BB27E5">
        <w:trPr>
          <w:gridAfter w:val="1"/>
          <w:wAfter w:w="2324" w:type="dxa"/>
        </w:trPr>
        <w:tc>
          <w:tcPr>
            <w:tcW w:w="2977" w:type="dxa"/>
            <w:tcBorders>
              <w:top w:val="nil"/>
              <w:right w:val="nil"/>
            </w:tcBorders>
          </w:tcPr>
          <w:p w14:paraId="106E17B5" w14:textId="77777777" w:rsidR="00B4792C" w:rsidRPr="00B4792C" w:rsidRDefault="00B4792C" w:rsidP="005B3A28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lastRenderedPageBreak/>
              <w:t>Chair stand test, number/30 s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6A903E30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10 (93.7%)</w:t>
            </w:r>
          </w:p>
        </w:tc>
        <w:tc>
          <w:tcPr>
            <w:tcW w:w="1327" w:type="dxa"/>
            <w:tcBorders>
              <w:top w:val="nil"/>
              <w:left w:val="nil"/>
              <w:right w:val="single" w:sz="4" w:space="0" w:color="auto"/>
            </w:tcBorders>
          </w:tcPr>
          <w:p w14:paraId="3AAEA38F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78 (90.6%)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582E8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18 (92.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C3BF5F1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78 (90.6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</w:tcPr>
          <w:p w14:paraId="1356FB77" w14:textId="77777777" w:rsidR="00262685" w:rsidRDefault="000C0D20" w:rsidP="0026268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262685">
              <w:rPr>
                <w:lang w:val="en-US"/>
              </w:rPr>
              <w:t>id</w:t>
            </w:r>
            <w:r>
              <w:rPr>
                <w:lang w:val="en-US"/>
              </w:rPr>
              <w:t xml:space="preserve"> not want to perform the test=13, Could only stand up with the help from</w:t>
            </w:r>
          </w:p>
          <w:p w14:paraId="0AF9C0B3" w14:textId="77777777" w:rsidR="00B4792C" w:rsidRPr="00B4792C" w:rsidRDefault="000C0D20" w:rsidP="0026268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262685">
              <w:rPr>
                <w:lang w:val="en-US"/>
              </w:rPr>
              <w:t>a</w:t>
            </w:r>
            <w:r>
              <w:rPr>
                <w:lang w:val="en-US"/>
              </w:rPr>
              <w:t>rmrests=54, Could not stand up=2</w:t>
            </w:r>
          </w:p>
        </w:tc>
      </w:tr>
      <w:tr w:rsidR="001E4C19" w:rsidRPr="00B4792C" w14:paraId="1E481084" w14:textId="77777777" w:rsidTr="00BB27E5">
        <w:tc>
          <w:tcPr>
            <w:tcW w:w="2977" w:type="dxa"/>
            <w:tcBorders>
              <w:right w:val="nil"/>
            </w:tcBorders>
          </w:tcPr>
          <w:p w14:paraId="1A930DDF" w14:textId="77777777" w:rsidR="00B4792C" w:rsidRPr="00B4792C" w:rsidRDefault="00B4792C" w:rsidP="005B3A28">
            <w:pPr>
              <w:spacing w:line="480" w:lineRule="auto"/>
              <w:rPr>
                <w:lang w:val="en-US"/>
              </w:rPr>
            </w:pPr>
            <w:r w:rsidRPr="00B4792C">
              <w:rPr>
                <w:rStyle w:val="hps"/>
                <w:lang w:val="en-US"/>
              </w:rPr>
              <w:t>G</w:t>
            </w:r>
            <w:r w:rsidRPr="00B4792C">
              <w:rPr>
                <w:rStyle w:val="hps"/>
                <w:color w:val="222222"/>
                <w:lang w:val="en-US"/>
              </w:rPr>
              <w:t>rip strength, kg</w:t>
            </w:r>
          </w:p>
        </w:tc>
        <w:tc>
          <w:tcPr>
            <w:tcW w:w="1636" w:type="dxa"/>
            <w:tcBorders>
              <w:left w:val="nil"/>
              <w:right w:val="nil"/>
            </w:tcBorders>
          </w:tcPr>
          <w:p w14:paraId="1687D278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26 (95.4%)</w:t>
            </w:r>
          </w:p>
        </w:tc>
        <w:tc>
          <w:tcPr>
            <w:tcW w:w="1327" w:type="dxa"/>
            <w:tcBorders>
              <w:left w:val="nil"/>
              <w:right w:val="single" w:sz="4" w:space="0" w:color="auto"/>
            </w:tcBorders>
          </w:tcPr>
          <w:p w14:paraId="73A210BE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82 (95.3%)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nil"/>
            </w:tcBorders>
          </w:tcPr>
          <w:p w14:paraId="2B695058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30 (95.9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3C1B9C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82 (95.3%)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56FBE8C4" w14:textId="77777777" w:rsidR="00B4792C" w:rsidRPr="00B4792C" w:rsidRDefault="00F4683E" w:rsidP="005B3A2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in=11, </w:t>
            </w:r>
            <w:r w:rsidR="001E4C19">
              <w:rPr>
                <w:lang w:val="en-US"/>
              </w:rPr>
              <w:t>Arthritis</w:t>
            </w:r>
            <w:r>
              <w:rPr>
                <w:lang w:val="en-US"/>
              </w:rPr>
              <w:t>=13, Rheumatoid arthritis=3, Fracture/operation=8, Paralyzed=4, No fingers=1, Edema=1, Not possible=1</w:t>
            </w:r>
          </w:p>
        </w:tc>
        <w:tc>
          <w:tcPr>
            <w:tcW w:w="2324" w:type="dxa"/>
            <w:tcBorders>
              <w:left w:val="nil"/>
              <w:right w:val="nil"/>
            </w:tcBorders>
          </w:tcPr>
          <w:p w14:paraId="191D90C8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E4C19" w:rsidRPr="00B4792C" w14:paraId="5E932ED1" w14:textId="77777777" w:rsidTr="00BB27E5">
        <w:tc>
          <w:tcPr>
            <w:tcW w:w="2977" w:type="dxa"/>
            <w:tcBorders>
              <w:right w:val="nil"/>
            </w:tcBorders>
          </w:tcPr>
          <w:p w14:paraId="4DAE52D9" w14:textId="77777777" w:rsidR="00B4792C" w:rsidRPr="00B4792C" w:rsidRDefault="00B4792C" w:rsidP="005B3A28">
            <w:pPr>
              <w:spacing w:line="480" w:lineRule="auto"/>
              <w:rPr>
                <w:i/>
                <w:lang w:val="en-US"/>
              </w:rPr>
            </w:pPr>
            <w:r w:rsidRPr="00B4792C">
              <w:rPr>
                <w:i/>
                <w:lang w:val="en-US"/>
              </w:rPr>
              <w:t>Bone mineral density</w:t>
            </w:r>
          </w:p>
        </w:tc>
        <w:tc>
          <w:tcPr>
            <w:tcW w:w="1636" w:type="dxa"/>
            <w:tcBorders>
              <w:left w:val="nil"/>
              <w:right w:val="nil"/>
            </w:tcBorders>
          </w:tcPr>
          <w:p w14:paraId="33AD1FD5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27" w:type="dxa"/>
            <w:tcBorders>
              <w:left w:val="nil"/>
              <w:right w:val="single" w:sz="4" w:space="0" w:color="auto"/>
            </w:tcBorders>
          </w:tcPr>
          <w:p w14:paraId="13AAEF6B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auto"/>
              <w:right w:val="nil"/>
            </w:tcBorders>
          </w:tcPr>
          <w:p w14:paraId="1FAFA8D3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EC6F09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796C7193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</w:tcPr>
          <w:p w14:paraId="504E1547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E4C19" w:rsidRPr="00B4792C" w14:paraId="39AA7BE2" w14:textId="77777777" w:rsidTr="00BB27E5">
        <w:tc>
          <w:tcPr>
            <w:tcW w:w="2977" w:type="dxa"/>
            <w:tcBorders>
              <w:right w:val="nil"/>
            </w:tcBorders>
          </w:tcPr>
          <w:p w14:paraId="4F77E297" w14:textId="77777777" w:rsidR="00B4792C" w:rsidRPr="00B4792C" w:rsidRDefault="00B4792C" w:rsidP="005B3A28">
            <w:pPr>
              <w:spacing w:line="480" w:lineRule="auto"/>
              <w:rPr>
                <w:lang w:val="en-US"/>
              </w:rPr>
            </w:pPr>
            <w:r w:rsidRPr="00B4792C">
              <w:rPr>
                <w:lang w:val="en-US"/>
              </w:rPr>
              <w:t>Lumbar spine</w:t>
            </w:r>
          </w:p>
        </w:tc>
        <w:tc>
          <w:tcPr>
            <w:tcW w:w="1636" w:type="dxa"/>
            <w:tcBorders>
              <w:left w:val="nil"/>
              <w:right w:val="nil"/>
            </w:tcBorders>
          </w:tcPr>
          <w:p w14:paraId="453C8C74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966 (99.6%)</w:t>
            </w:r>
          </w:p>
        </w:tc>
        <w:tc>
          <w:tcPr>
            <w:tcW w:w="1327" w:type="dxa"/>
            <w:tcBorders>
              <w:left w:val="nil"/>
              <w:right w:val="single" w:sz="4" w:space="0" w:color="auto"/>
            </w:tcBorders>
          </w:tcPr>
          <w:p w14:paraId="3EE51090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85 (98.8%)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4B936A8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  <w:r w:rsidRPr="00B4792C">
              <w:rPr>
                <w:lang w:val="en-US"/>
              </w:rPr>
              <w:t>341 (99.1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072BCC7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4CC0C794" w14:textId="77777777" w:rsidR="00B4792C" w:rsidRPr="00B4792C" w:rsidRDefault="007E14FF" w:rsidP="0026268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mages excluded due to </w:t>
            </w:r>
            <w:r w:rsidR="00262685">
              <w:rPr>
                <w:lang w:val="en-US"/>
              </w:rPr>
              <w:t>O</w:t>
            </w:r>
            <w:r>
              <w:rPr>
                <w:lang w:val="en-US"/>
              </w:rPr>
              <w:t>steosynthesis material=</w:t>
            </w:r>
            <w:r w:rsidR="001E4C19">
              <w:rPr>
                <w:lang w:val="en-US"/>
              </w:rPr>
              <w:t xml:space="preserve">5, L4 </w:t>
            </w:r>
            <w:r w:rsidR="00262685">
              <w:rPr>
                <w:lang w:val="en-US"/>
              </w:rPr>
              <w:t>N</w:t>
            </w:r>
            <w:r w:rsidR="001E4C19">
              <w:rPr>
                <w:lang w:val="en-US"/>
              </w:rPr>
              <w:t>ot included in the analysis=1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324" w:type="dxa"/>
            <w:tcBorders>
              <w:left w:val="nil"/>
              <w:right w:val="nil"/>
            </w:tcBorders>
          </w:tcPr>
          <w:p w14:paraId="1AB555D5" w14:textId="77777777" w:rsidR="00B4792C" w:rsidRPr="00B4792C" w:rsidRDefault="00B4792C" w:rsidP="005B3A28">
            <w:pPr>
              <w:spacing w:line="480" w:lineRule="auto"/>
              <w:jc w:val="center"/>
              <w:rPr>
                <w:lang w:val="en-US"/>
              </w:rPr>
            </w:pPr>
          </w:p>
        </w:tc>
      </w:tr>
    </w:tbl>
    <w:p w14:paraId="5C5F6D15" w14:textId="77777777" w:rsidR="00BE1E15" w:rsidRDefault="001E4C19" w:rsidP="00C27A72">
      <w:pPr>
        <w:spacing w:line="480" w:lineRule="auto"/>
        <w:ind w:left="-993"/>
      </w:pPr>
      <w:r>
        <w:t xml:space="preserve">Included number of women with corresponding percentage is presented for each variable </w:t>
      </w:r>
      <w:r w:rsidR="00C27A72">
        <w:t xml:space="preserve">where complete information was absent. </w:t>
      </w:r>
    </w:p>
    <w:sectPr w:rsidR="00BE1E15" w:rsidSect="00EB6E4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EC1"/>
    <w:rsid w:val="000203D9"/>
    <w:rsid w:val="00035738"/>
    <w:rsid w:val="00064A36"/>
    <w:rsid w:val="000720C3"/>
    <w:rsid w:val="000837EE"/>
    <w:rsid w:val="00093588"/>
    <w:rsid w:val="000935AA"/>
    <w:rsid w:val="000A67F8"/>
    <w:rsid w:val="000C0D20"/>
    <w:rsid w:val="000D08BF"/>
    <w:rsid w:val="000E0F05"/>
    <w:rsid w:val="000E3F1F"/>
    <w:rsid w:val="000F62DD"/>
    <w:rsid w:val="00112109"/>
    <w:rsid w:val="00144BFB"/>
    <w:rsid w:val="00155461"/>
    <w:rsid w:val="00156635"/>
    <w:rsid w:val="00166DFA"/>
    <w:rsid w:val="00185709"/>
    <w:rsid w:val="001B1AC4"/>
    <w:rsid w:val="001E4C19"/>
    <w:rsid w:val="00211333"/>
    <w:rsid w:val="00212CB2"/>
    <w:rsid w:val="00234105"/>
    <w:rsid w:val="00253EF3"/>
    <w:rsid w:val="0025429A"/>
    <w:rsid w:val="00262685"/>
    <w:rsid w:val="0027324C"/>
    <w:rsid w:val="00293945"/>
    <w:rsid w:val="00296A8D"/>
    <w:rsid w:val="00297028"/>
    <w:rsid w:val="002A32A3"/>
    <w:rsid w:val="002B37EF"/>
    <w:rsid w:val="002C73A1"/>
    <w:rsid w:val="002E0E84"/>
    <w:rsid w:val="00306FB6"/>
    <w:rsid w:val="003506B0"/>
    <w:rsid w:val="00354EB9"/>
    <w:rsid w:val="003575B1"/>
    <w:rsid w:val="00367B75"/>
    <w:rsid w:val="00372C47"/>
    <w:rsid w:val="003A7F7C"/>
    <w:rsid w:val="003C3002"/>
    <w:rsid w:val="003C4F59"/>
    <w:rsid w:val="003C5F91"/>
    <w:rsid w:val="003F1522"/>
    <w:rsid w:val="00403E2B"/>
    <w:rsid w:val="00404501"/>
    <w:rsid w:val="00410255"/>
    <w:rsid w:val="00442F1D"/>
    <w:rsid w:val="004449A6"/>
    <w:rsid w:val="00445582"/>
    <w:rsid w:val="00451ECB"/>
    <w:rsid w:val="004527D0"/>
    <w:rsid w:val="00463A7C"/>
    <w:rsid w:val="00467E8E"/>
    <w:rsid w:val="00473429"/>
    <w:rsid w:val="004847BC"/>
    <w:rsid w:val="004A0FEF"/>
    <w:rsid w:val="004B0259"/>
    <w:rsid w:val="004B4AEB"/>
    <w:rsid w:val="004E775C"/>
    <w:rsid w:val="004F7FC9"/>
    <w:rsid w:val="00501C55"/>
    <w:rsid w:val="0051564A"/>
    <w:rsid w:val="00517E82"/>
    <w:rsid w:val="00535CED"/>
    <w:rsid w:val="00535FDC"/>
    <w:rsid w:val="00544054"/>
    <w:rsid w:val="005821E4"/>
    <w:rsid w:val="005875B3"/>
    <w:rsid w:val="005B32FF"/>
    <w:rsid w:val="005B3A28"/>
    <w:rsid w:val="005B66EC"/>
    <w:rsid w:val="005B7889"/>
    <w:rsid w:val="005F7692"/>
    <w:rsid w:val="006017C2"/>
    <w:rsid w:val="00614D31"/>
    <w:rsid w:val="006218EC"/>
    <w:rsid w:val="0063438F"/>
    <w:rsid w:val="0065145B"/>
    <w:rsid w:val="00652DA5"/>
    <w:rsid w:val="00664E56"/>
    <w:rsid w:val="006659B6"/>
    <w:rsid w:val="00674AFC"/>
    <w:rsid w:val="00693D08"/>
    <w:rsid w:val="006A3E0F"/>
    <w:rsid w:val="006D13B5"/>
    <w:rsid w:val="006D6255"/>
    <w:rsid w:val="006E6B6A"/>
    <w:rsid w:val="006F3662"/>
    <w:rsid w:val="007048FC"/>
    <w:rsid w:val="007109BE"/>
    <w:rsid w:val="007351F5"/>
    <w:rsid w:val="00747318"/>
    <w:rsid w:val="007639FB"/>
    <w:rsid w:val="0078588E"/>
    <w:rsid w:val="00787F7E"/>
    <w:rsid w:val="00790AF8"/>
    <w:rsid w:val="00797DC3"/>
    <w:rsid w:val="007B1B8A"/>
    <w:rsid w:val="007C295D"/>
    <w:rsid w:val="007C7BA5"/>
    <w:rsid w:val="007E14FF"/>
    <w:rsid w:val="007F1B50"/>
    <w:rsid w:val="007F663A"/>
    <w:rsid w:val="008055F2"/>
    <w:rsid w:val="00807A92"/>
    <w:rsid w:val="00814392"/>
    <w:rsid w:val="0081620D"/>
    <w:rsid w:val="00824F83"/>
    <w:rsid w:val="00842D8E"/>
    <w:rsid w:val="00851417"/>
    <w:rsid w:val="00886632"/>
    <w:rsid w:val="00895C25"/>
    <w:rsid w:val="008A225B"/>
    <w:rsid w:val="008B07A2"/>
    <w:rsid w:val="008E5115"/>
    <w:rsid w:val="008F2387"/>
    <w:rsid w:val="00904E32"/>
    <w:rsid w:val="00910D92"/>
    <w:rsid w:val="00915A22"/>
    <w:rsid w:val="009238DC"/>
    <w:rsid w:val="00927CC0"/>
    <w:rsid w:val="00931DF5"/>
    <w:rsid w:val="00936515"/>
    <w:rsid w:val="00955673"/>
    <w:rsid w:val="00955DCF"/>
    <w:rsid w:val="0096786B"/>
    <w:rsid w:val="00967D46"/>
    <w:rsid w:val="0099215C"/>
    <w:rsid w:val="009A5338"/>
    <w:rsid w:val="009B25C6"/>
    <w:rsid w:val="009B5478"/>
    <w:rsid w:val="009B5AE9"/>
    <w:rsid w:val="009B715E"/>
    <w:rsid w:val="009B7A3B"/>
    <w:rsid w:val="009D00EA"/>
    <w:rsid w:val="009F5012"/>
    <w:rsid w:val="009F6460"/>
    <w:rsid w:val="00A1593D"/>
    <w:rsid w:val="00A33088"/>
    <w:rsid w:val="00A42198"/>
    <w:rsid w:val="00A536FB"/>
    <w:rsid w:val="00A82A23"/>
    <w:rsid w:val="00A9460C"/>
    <w:rsid w:val="00A964D1"/>
    <w:rsid w:val="00AE61C1"/>
    <w:rsid w:val="00AF4C03"/>
    <w:rsid w:val="00AF5F6D"/>
    <w:rsid w:val="00B0532A"/>
    <w:rsid w:val="00B112D8"/>
    <w:rsid w:val="00B357E8"/>
    <w:rsid w:val="00B4792C"/>
    <w:rsid w:val="00B522A2"/>
    <w:rsid w:val="00B66714"/>
    <w:rsid w:val="00B66DF8"/>
    <w:rsid w:val="00B71555"/>
    <w:rsid w:val="00B910A5"/>
    <w:rsid w:val="00B91794"/>
    <w:rsid w:val="00BA1804"/>
    <w:rsid w:val="00BB1FFE"/>
    <w:rsid w:val="00BB27E5"/>
    <w:rsid w:val="00BB6095"/>
    <w:rsid w:val="00BC5DC9"/>
    <w:rsid w:val="00BC5F4B"/>
    <w:rsid w:val="00BE136E"/>
    <w:rsid w:val="00BE1E15"/>
    <w:rsid w:val="00BE4AA1"/>
    <w:rsid w:val="00BF1F97"/>
    <w:rsid w:val="00BF5504"/>
    <w:rsid w:val="00C02948"/>
    <w:rsid w:val="00C042BB"/>
    <w:rsid w:val="00C114E7"/>
    <w:rsid w:val="00C167AB"/>
    <w:rsid w:val="00C27A72"/>
    <w:rsid w:val="00C31062"/>
    <w:rsid w:val="00C40CF2"/>
    <w:rsid w:val="00C4228A"/>
    <w:rsid w:val="00C479CB"/>
    <w:rsid w:val="00C6070E"/>
    <w:rsid w:val="00C637FD"/>
    <w:rsid w:val="00C82970"/>
    <w:rsid w:val="00C8753F"/>
    <w:rsid w:val="00C9024F"/>
    <w:rsid w:val="00C92CDA"/>
    <w:rsid w:val="00C95945"/>
    <w:rsid w:val="00CA0EDF"/>
    <w:rsid w:val="00CA43E1"/>
    <w:rsid w:val="00CB5E12"/>
    <w:rsid w:val="00CC17BD"/>
    <w:rsid w:val="00CD2239"/>
    <w:rsid w:val="00CE2516"/>
    <w:rsid w:val="00CF2AD9"/>
    <w:rsid w:val="00D01151"/>
    <w:rsid w:val="00D032B8"/>
    <w:rsid w:val="00D1049C"/>
    <w:rsid w:val="00D114BD"/>
    <w:rsid w:val="00D22746"/>
    <w:rsid w:val="00D34D18"/>
    <w:rsid w:val="00D45186"/>
    <w:rsid w:val="00D57E15"/>
    <w:rsid w:val="00D6750C"/>
    <w:rsid w:val="00D74980"/>
    <w:rsid w:val="00D75F38"/>
    <w:rsid w:val="00D86EDE"/>
    <w:rsid w:val="00D96234"/>
    <w:rsid w:val="00DB582F"/>
    <w:rsid w:val="00DC222D"/>
    <w:rsid w:val="00DE30A1"/>
    <w:rsid w:val="00DE46F6"/>
    <w:rsid w:val="00DE5938"/>
    <w:rsid w:val="00DF4DA4"/>
    <w:rsid w:val="00DF5A80"/>
    <w:rsid w:val="00E0169D"/>
    <w:rsid w:val="00E05125"/>
    <w:rsid w:val="00E077EA"/>
    <w:rsid w:val="00E16188"/>
    <w:rsid w:val="00E20CFF"/>
    <w:rsid w:val="00E2281A"/>
    <w:rsid w:val="00E50148"/>
    <w:rsid w:val="00E762BD"/>
    <w:rsid w:val="00E8401E"/>
    <w:rsid w:val="00E84486"/>
    <w:rsid w:val="00E9441D"/>
    <w:rsid w:val="00EA5D8B"/>
    <w:rsid w:val="00EA7384"/>
    <w:rsid w:val="00EB6E42"/>
    <w:rsid w:val="00EC5C4A"/>
    <w:rsid w:val="00EE00BC"/>
    <w:rsid w:val="00EE3E6C"/>
    <w:rsid w:val="00EF7865"/>
    <w:rsid w:val="00EF7E7C"/>
    <w:rsid w:val="00F01E2E"/>
    <w:rsid w:val="00F042F9"/>
    <w:rsid w:val="00F04EC1"/>
    <w:rsid w:val="00F16C70"/>
    <w:rsid w:val="00F173A0"/>
    <w:rsid w:val="00F21D8B"/>
    <w:rsid w:val="00F37E5C"/>
    <w:rsid w:val="00F4683E"/>
    <w:rsid w:val="00F47612"/>
    <w:rsid w:val="00F91675"/>
    <w:rsid w:val="00F95797"/>
    <w:rsid w:val="00F979F5"/>
    <w:rsid w:val="00FC2F40"/>
    <w:rsid w:val="00FD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DB0A0"/>
  <w14:defaultImageDpi w14:val="32767"/>
  <w15:chartTrackingRefBased/>
  <w15:docId w15:val="{7CBDFAA7-6341-0F4B-833B-65CD428D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4EC1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04EC1"/>
    <w:rPr>
      <w:i/>
      <w:iCs/>
    </w:rPr>
  </w:style>
  <w:style w:type="character" w:customStyle="1" w:styleId="hps">
    <w:name w:val="hps"/>
    <w:basedOn w:val="DefaultParagraphFont"/>
    <w:rsid w:val="00F04EC1"/>
  </w:style>
  <w:style w:type="table" w:styleId="TableGrid">
    <w:name w:val="Table Grid"/>
    <w:basedOn w:val="TableNormal"/>
    <w:uiPriority w:val="59"/>
    <w:rsid w:val="00F04EC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8-04-17T07:09:00Z</dcterms:created>
  <dcterms:modified xsi:type="dcterms:W3CDTF">2018-04-18T11:39:00Z</dcterms:modified>
</cp:coreProperties>
</file>